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3E798F" w14:textId="6CA6A698" w:rsidR="003F77FD" w:rsidRPr="00105DB6" w:rsidRDefault="00061BBB" w:rsidP="003F77FD">
      <w:pPr>
        <w:jc w:val="center"/>
        <w:rPr>
          <w:rFonts w:ascii="Times New Roman" w:hAnsi="Times New Roman" w:cs="Times New Roman"/>
          <w:szCs w:val="21"/>
        </w:rPr>
      </w:pPr>
      <w:r w:rsidRPr="00105DB6">
        <w:rPr>
          <w:rFonts w:ascii="Times New Roman" w:hAnsi="Times New Roman" w:cs="Times New Roman"/>
          <w:b/>
          <w:bCs/>
          <w:szCs w:val="21"/>
        </w:rPr>
        <w:t>TableS1</w:t>
      </w:r>
      <w:r w:rsidRPr="00105DB6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105DB6">
        <w:rPr>
          <w:rFonts w:ascii="Times New Roman" w:hAnsi="Times New Roman" w:cs="Times New Roman"/>
          <w:szCs w:val="21"/>
        </w:rPr>
        <w:t>The</w:t>
      </w:r>
      <w:proofErr w:type="gramEnd"/>
      <w:r w:rsidRPr="00105DB6">
        <w:rPr>
          <w:rFonts w:ascii="Times New Roman" w:hAnsi="Times New Roman" w:cs="Times New Roman"/>
          <w:szCs w:val="21"/>
        </w:rPr>
        <w:t xml:space="preserve"> sequences used in this article are shown below</w:t>
      </w:r>
    </w:p>
    <w:tbl>
      <w:tblPr>
        <w:tblStyle w:val="a3"/>
        <w:tblpPr w:leftFromText="180" w:rightFromText="180" w:vertAnchor="page" w:horzAnchor="margin" w:tblpY="2417"/>
        <w:tblW w:w="9136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6622"/>
        <w:gridCol w:w="1208"/>
      </w:tblGrid>
      <w:tr w:rsidR="003F77FD" w14:paraId="41F158E5" w14:textId="77777777" w:rsidTr="009E1C03">
        <w:tc>
          <w:tcPr>
            <w:tcW w:w="1306" w:type="dxa"/>
            <w:tcBorders>
              <w:top w:val="single" w:sz="6" w:space="0" w:color="auto"/>
              <w:bottom w:val="single" w:sz="6" w:space="0" w:color="auto"/>
            </w:tcBorders>
          </w:tcPr>
          <w:p w14:paraId="1A7D9AB5" w14:textId="77777777" w:rsidR="003F77FD" w:rsidRPr="00061BBB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6622" w:type="dxa"/>
            <w:tcBorders>
              <w:top w:val="single" w:sz="6" w:space="0" w:color="auto"/>
              <w:bottom w:val="single" w:sz="6" w:space="0" w:color="auto"/>
            </w:tcBorders>
          </w:tcPr>
          <w:p w14:paraId="5FA4D483" w14:textId="77777777" w:rsidR="003F77FD" w:rsidRPr="00061BBB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quence (5'-3')</w:t>
            </w:r>
          </w:p>
        </w:tc>
        <w:tc>
          <w:tcPr>
            <w:tcW w:w="1208" w:type="dxa"/>
            <w:tcBorders>
              <w:top w:val="single" w:sz="6" w:space="0" w:color="auto"/>
              <w:bottom w:val="single" w:sz="6" w:space="0" w:color="auto"/>
            </w:tcBorders>
          </w:tcPr>
          <w:p w14:paraId="51799FB9" w14:textId="77777777" w:rsidR="003F77FD" w:rsidRPr="00061BBB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pplication</w:t>
            </w:r>
          </w:p>
        </w:tc>
      </w:tr>
      <w:tr w:rsidR="003F77FD" w14:paraId="735A5A84" w14:textId="77777777" w:rsidTr="009E1C03">
        <w:tc>
          <w:tcPr>
            <w:tcW w:w="1306" w:type="dxa"/>
            <w:tcBorders>
              <w:top w:val="single" w:sz="6" w:space="0" w:color="auto"/>
            </w:tcBorders>
          </w:tcPr>
          <w:p w14:paraId="62EC171D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7F655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ircPTPRA</w:t>
            </w:r>
            <w:proofErr w:type="spellEnd"/>
          </w:p>
        </w:tc>
        <w:tc>
          <w:tcPr>
            <w:tcW w:w="6622" w:type="dxa"/>
            <w:tcBorders>
              <w:top w:val="single" w:sz="6" w:space="0" w:color="auto"/>
            </w:tcBorders>
          </w:tcPr>
          <w:p w14:paraId="163FB025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GAAACTTTCCCTCCTTCAGAT</w:t>
            </w:r>
          </w:p>
        </w:tc>
        <w:tc>
          <w:tcPr>
            <w:tcW w:w="1208" w:type="dxa"/>
            <w:tcBorders>
              <w:top w:val="single" w:sz="6" w:space="0" w:color="auto"/>
            </w:tcBorders>
          </w:tcPr>
          <w:p w14:paraId="2455318B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553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7F6553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3F77FD" w14:paraId="0364FE2A" w14:textId="77777777" w:rsidTr="009E1C03">
        <w:tc>
          <w:tcPr>
            <w:tcW w:w="1306" w:type="dxa"/>
          </w:tcPr>
          <w:p w14:paraId="6C4F5C8E" w14:textId="77777777" w:rsidR="003F77FD" w:rsidRPr="007F6553" w:rsidRDefault="003F77FD" w:rsidP="009E1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2" w:type="dxa"/>
          </w:tcPr>
          <w:p w14:paraId="3B9EB54A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CTACAGAAGGTGCAACTGTG</w:t>
            </w:r>
          </w:p>
        </w:tc>
        <w:tc>
          <w:tcPr>
            <w:tcW w:w="1208" w:type="dxa"/>
          </w:tcPr>
          <w:p w14:paraId="529D9B8B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7FD" w14:paraId="365DFD0B" w14:textId="77777777" w:rsidTr="009E1C03">
        <w:tc>
          <w:tcPr>
            <w:tcW w:w="1306" w:type="dxa"/>
          </w:tcPr>
          <w:p w14:paraId="54773C7E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A</w:t>
            </w:r>
          </w:p>
        </w:tc>
        <w:tc>
          <w:tcPr>
            <w:tcW w:w="6622" w:type="dxa"/>
          </w:tcPr>
          <w:p w14:paraId="7D588031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TGGATGATGCAGTTCAAATAACTAA</w:t>
            </w:r>
          </w:p>
        </w:tc>
        <w:tc>
          <w:tcPr>
            <w:tcW w:w="1208" w:type="dxa"/>
          </w:tcPr>
          <w:p w14:paraId="473AD083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7F655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qRT</w:t>
            </w:r>
            <w:proofErr w:type="spellEnd"/>
            <w:r w:rsidRPr="007F655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PCR</w:t>
            </w:r>
          </w:p>
        </w:tc>
      </w:tr>
      <w:tr w:rsidR="003F77FD" w14:paraId="55D35EA8" w14:textId="77777777" w:rsidTr="009E1C03">
        <w:tc>
          <w:tcPr>
            <w:tcW w:w="1306" w:type="dxa"/>
          </w:tcPr>
          <w:p w14:paraId="4EC16576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622" w:type="dxa"/>
          </w:tcPr>
          <w:p w14:paraId="6C5E513B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GGTGCTTGCTGTTCTTGTGG</w:t>
            </w:r>
          </w:p>
        </w:tc>
        <w:tc>
          <w:tcPr>
            <w:tcW w:w="1208" w:type="dxa"/>
          </w:tcPr>
          <w:p w14:paraId="795F3DD0" w14:textId="77777777" w:rsidR="003F77FD" w:rsidRPr="007F6553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3F77FD" w14:paraId="01B2BBA1" w14:textId="77777777" w:rsidTr="009E1C03">
        <w:tc>
          <w:tcPr>
            <w:tcW w:w="1306" w:type="dxa"/>
          </w:tcPr>
          <w:p w14:paraId="28E323E1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4A3</w:t>
            </w:r>
          </w:p>
        </w:tc>
        <w:tc>
          <w:tcPr>
            <w:tcW w:w="6622" w:type="dxa"/>
          </w:tcPr>
          <w:p w14:paraId="2CE44834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GCTGCTTGCTCTCGGTGACTAC</w:t>
            </w:r>
          </w:p>
        </w:tc>
        <w:tc>
          <w:tcPr>
            <w:tcW w:w="1208" w:type="dxa"/>
          </w:tcPr>
          <w:p w14:paraId="4CB2C815" w14:textId="77777777" w:rsidR="003F77FD" w:rsidRPr="007F6553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7F655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qRT</w:t>
            </w:r>
            <w:proofErr w:type="spellEnd"/>
            <w:r w:rsidRPr="007F655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PCR</w:t>
            </w:r>
          </w:p>
        </w:tc>
      </w:tr>
      <w:tr w:rsidR="003F77FD" w14:paraId="4A051639" w14:textId="77777777" w:rsidTr="009E1C03">
        <w:tc>
          <w:tcPr>
            <w:tcW w:w="1306" w:type="dxa"/>
          </w:tcPr>
          <w:p w14:paraId="40D4B57A" w14:textId="77777777" w:rsidR="003F77FD" w:rsidRPr="007F6553" w:rsidRDefault="003F77FD" w:rsidP="009E1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2" w:type="dxa"/>
          </w:tcPr>
          <w:p w14:paraId="3B42E6AF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GCTTCCTGATGTCCTCGCCAAC</w:t>
            </w:r>
          </w:p>
        </w:tc>
        <w:tc>
          <w:tcPr>
            <w:tcW w:w="1208" w:type="dxa"/>
          </w:tcPr>
          <w:p w14:paraId="10989E7F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7FD" w14:paraId="69AB0AC9" w14:textId="77777777" w:rsidTr="009E1C03">
        <w:tc>
          <w:tcPr>
            <w:tcW w:w="1306" w:type="dxa"/>
          </w:tcPr>
          <w:p w14:paraId="4032695D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S</w:t>
            </w:r>
          </w:p>
        </w:tc>
        <w:tc>
          <w:tcPr>
            <w:tcW w:w="6622" w:type="dxa"/>
          </w:tcPr>
          <w:p w14:paraId="6900FAC3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GGTACTCAGCGGTGTTGGAA</w:t>
            </w:r>
          </w:p>
        </w:tc>
        <w:tc>
          <w:tcPr>
            <w:tcW w:w="1208" w:type="dxa"/>
          </w:tcPr>
          <w:p w14:paraId="65A0ECD8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553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7F6553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3F77FD" w14:paraId="0B0DEEE5" w14:textId="77777777" w:rsidTr="009E1C03">
        <w:tc>
          <w:tcPr>
            <w:tcW w:w="1306" w:type="dxa"/>
          </w:tcPr>
          <w:p w14:paraId="61C9A592" w14:textId="77777777" w:rsidR="003F77FD" w:rsidRPr="007F6553" w:rsidRDefault="003F77FD" w:rsidP="009E1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2" w:type="dxa"/>
          </w:tcPr>
          <w:p w14:paraId="0FE1C91A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GTTCTGGCTCTGGCCATAAGA</w:t>
            </w:r>
          </w:p>
        </w:tc>
        <w:tc>
          <w:tcPr>
            <w:tcW w:w="1208" w:type="dxa"/>
          </w:tcPr>
          <w:p w14:paraId="63ECB5F9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7FD" w14:paraId="2E055D76" w14:textId="77777777" w:rsidTr="009E1C03">
        <w:tc>
          <w:tcPr>
            <w:tcW w:w="1306" w:type="dxa"/>
          </w:tcPr>
          <w:p w14:paraId="30928E13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NB1</w:t>
            </w:r>
          </w:p>
        </w:tc>
        <w:tc>
          <w:tcPr>
            <w:tcW w:w="6622" w:type="dxa"/>
          </w:tcPr>
          <w:p w14:paraId="0161424D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GCGGTGTACATCGACAAGGTG</w:t>
            </w:r>
          </w:p>
        </w:tc>
        <w:tc>
          <w:tcPr>
            <w:tcW w:w="1208" w:type="dxa"/>
          </w:tcPr>
          <w:p w14:paraId="0B393DD2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553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7F6553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3F77FD" w14:paraId="6D6D0CAD" w14:textId="77777777" w:rsidTr="009E1C03">
        <w:tc>
          <w:tcPr>
            <w:tcW w:w="1306" w:type="dxa"/>
          </w:tcPr>
          <w:p w14:paraId="1EDF3161" w14:textId="77777777" w:rsidR="003F77FD" w:rsidRPr="007F6553" w:rsidRDefault="003F77FD" w:rsidP="009E1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2" w:type="dxa"/>
          </w:tcPr>
          <w:p w14:paraId="7376063A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TTGCACTTGCCCAGCTCGAT</w:t>
            </w:r>
          </w:p>
        </w:tc>
        <w:tc>
          <w:tcPr>
            <w:tcW w:w="1208" w:type="dxa"/>
          </w:tcPr>
          <w:p w14:paraId="11D9D92B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7FD" w14:paraId="3EEA0367" w14:textId="77777777" w:rsidTr="009E1C03">
        <w:tc>
          <w:tcPr>
            <w:tcW w:w="1306" w:type="dxa"/>
          </w:tcPr>
          <w:p w14:paraId="0B8C42AF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6622" w:type="dxa"/>
          </w:tcPr>
          <w:p w14:paraId="1EE6F48A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 GGCAAATTCCATGGCACCGT</w:t>
            </w:r>
          </w:p>
        </w:tc>
        <w:tc>
          <w:tcPr>
            <w:tcW w:w="1208" w:type="dxa"/>
          </w:tcPr>
          <w:p w14:paraId="1D40181E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553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7F6553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3F77FD" w14:paraId="3C724451" w14:textId="77777777" w:rsidTr="009E1C03">
        <w:tc>
          <w:tcPr>
            <w:tcW w:w="1306" w:type="dxa"/>
          </w:tcPr>
          <w:p w14:paraId="32914B5A" w14:textId="77777777" w:rsidR="003F77FD" w:rsidRPr="007F6553" w:rsidRDefault="003F77FD" w:rsidP="009E1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2" w:type="dxa"/>
          </w:tcPr>
          <w:p w14:paraId="0B0499BC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 TGGACTCCACGACGTACTCA</w:t>
            </w:r>
          </w:p>
        </w:tc>
        <w:tc>
          <w:tcPr>
            <w:tcW w:w="1208" w:type="dxa"/>
          </w:tcPr>
          <w:p w14:paraId="4A8A7333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7FD" w14:paraId="417BFB46" w14:textId="77777777" w:rsidTr="009E1C03">
        <w:tc>
          <w:tcPr>
            <w:tcW w:w="1306" w:type="dxa"/>
          </w:tcPr>
          <w:p w14:paraId="06B3BAA2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R-140-5p mimics </w:t>
            </w:r>
          </w:p>
        </w:tc>
        <w:tc>
          <w:tcPr>
            <w:tcW w:w="6622" w:type="dxa"/>
          </w:tcPr>
          <w:p w14:paraId="380B9F36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UGGUUUUACCCUAUGGUAG</w:t>
            </w:r>
          </w:p>
        </w:tc>
        <w:tc>
          <w:tcPr>
            <w:tcW w:w="1208" w:type="dxa"/>
          </w:tcPr>
          <w:p w14:paraId="30E7A399" w14:textId="77777777" w:rsidR="003F77FD" w:rsidRPr="007F6553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mics</w:t>
            </w:r>
          </w:p>
        </w:tc>
      </w:tr>
      <w:tr w:rsidR="003F77FD" w14:paraId="07092360" w14:textId="77777777" w:rsidTr="009E1C03">
        <w:tc>
          <w:tcPr>
            <w:tcW w:w="1306" w:type="dxa"/>
          </w:tcPr>
          <w:p w14:paraId="4C638C56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-140-5p mimics NC</w:t>
            </w:r>
          </w:p>
        </w:tc>
        <w:tc>
          <w:tcPr>
            <w:tcW w:w="6622" w:type="dxa"/>
          </w:tcPr>
          <w:p w14:paraId="220BAC44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ACAACCUCCUAGAAAGAGUAGA</w:t>
            </w:r>
          </w:p>
        </w:tc>
        <w:tc>
          <w:tcPr>
            <w:tcW w:w="1208" w:type="dxa"/>
          </w:tcPr>
          <w:p w14:paraId="34DC6B32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7FD" w14:paraId="43FF32D6" w14:textId="77777777" w:rsidTr="009E1C03">
        <w:tc>
          <w:tcPr>
            <w:tcW w:w="1306" w:type="dxa"/>
          </w:tcPr>
          <w:p w14:paraId="049ED4EC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R-140-5p inhibitor </w:t>
            </w:r>
          </w:p>
        </w:tc>
        <w:tc>
          <w:tcPr>
            <w:tcW w:w="6622" w:type="dxa"/>
          </w:tcPr>
          <w:p w14:paraId="5C5B1A4E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CCATAGGGTAAAACCACTG</w:t>
            </w:r>
          </w:p>
        </w:tc>
        <w:tc>
          <w:tcPr>
            <w:tcW w:w="1208" w:type="dxa"/>
          </w:tcPr>
          <w:p w14:paraId="2E0D017F" w14:textId="77777777" w:rsidR="003F77FD" w:rsidRPr="007F6553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hibitor</w:t>
            </w:r>
          </w:p>
        </w:tc>
      </w:tr>
      <w:tr w:rsidR="003F77FD" w14:paraId="70850505" w14:textId="77777777" w:rsidTr="009E1C03">
        <w:tc>
          <w:tcPr>
            <w:tcW w:w="1306" w:type="dxa"/>
          </w:tcPr>
          <w:p w14:paraId="304E2372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-140-5p inhibitor NC</w:t>
            </w:r>
          </w:p>
        </w:tc>
        <w:tc>
          <w:tcPr>
            <w:tcW w:w="6622" w:type="dxa"/>
          </w:tcPr>
          <w:p w14:paraId="40B28EE0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UGUACUACACAAAAGUACUG</w:t>
            </w:r>
          </w:p>
        </w:tc>
        <w:tc>
          <w:tcPr>
            <w:tcW w:w="1208" w:type="dxa"/>
          </w:tcPr>
          <w:p w14:paraId="1D2005A3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7FD" w14:paraId="4ED4E467" w14:textId="77777777" w:rsidTr="009E1C03">
        <w:tc>
          <w:tcPr>
            <w:tcW w:w="1306" w:type="dxa"/>
          </w:tcPr>
          <w:p w14:paraId="3A1E839B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-circPTPRA#1</w:t>
            </w:r>
          </w:p>
        </w:tc>
        <w:tc>
          <w:tcPr>
            <w:tcW w:w="6622" w:type="dxa"/>
          </w:tcPr>
          <w:p w14:paraId="3FABB5A3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CCTTCAGATAAGCATG</w:t>
            </w:r>
          </w:p>
        </w:tc>
        <w:tc>
          <w:tcPr>
            <w:tcW w:w="1208" w:type="dxa"/>
          </w:tcPr>
          <w:p w14:paraId="3964105F" w14:textId="77777777" w:rsidR="003F77FD" w:rsidRPr="007F6553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NA</w:t>
            </w:r>
          </w:p>
        </w:tc>
      </w:tr>
      <w:tr w:rsidR="003F77FD" w14:paraId="60BCB494" w14:textId="77777777" w:rsidTr="009E1C03">
        <w:tc>
          <w:tcPr>
            <w:tcW w:w="1306" w:type="dxa"/>
          </w:tcPr>
          <w:p w14:paraId="584B1FBA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-circPTPRA#2</w:t>
            </w:r>
          </w:p>
        </w:tc>
        <w:tc>
          <w:tcPr>
            <w:tcW w:w="6622" w:type="dxa"/>
          </w:tcPr>
          <w:p w14:paraId="550D1A61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AGATAAGCATGGATTC</w:t>
            </w:r>
          </w:p>
        </w:tc>
        <w:tc>
          <w:tcPr>
            <w:tcW w:w="1208" w:type="dxa"/>
          </w:tcPr>
          <w:p w14:paraId="72B9E615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NA</w:t>
            </w:r>
          </w:p>
        </w:tc>
      </w:tr>
      <w:tr w:rsidR="003F77FD" w14:paraId="29728C7D" w14:textId="77777777" w:rsidTr="009E1C03">
        <w:tc>
          <w:tcPr>
            <w:tcW w:w="1306" w:type="dxa"/>
          </w:tcPr>
          <w:p w14:paraId="426882D5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-LMNB1</w:t>
            </w:r>
          </w:p>
        </w:tc>
        <w:tc>
          <w:tcPr>
            <w:tcW w:w="6622" w:type="dxa"/>
          </w:tcPr>
          <w:p w14:paraId="3E7002E4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GCATCCTCAAGTCGTA</w:t>
            </w:r>
          </w:p>
        </w:tc>
        <w:tc>
          <w:tcPr>
            <w:tcW w:w="1208" w:type="dxa"/>
          </w:tcPr>
          <w:p w14:paraId="6A2BB2AD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NA</w:t>
            </w:r>
          </w:p>
        </w:tc>
      </w:tr>
      <w:tr w:rsidR="003F77FD" w14:paraId="0B313C49" w14:textId="77777777" w:rsidTr="009E1C03">
        <w:tc>
          <w:tcPr>
            <w:tcW w:w="1306" w:type="dxa"/>
          </w:tcPr>
          <w:p w14:paraId="2A8451A2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-EIF4A3</w:t>
            </w:r>
          </w:p>
        </w:tc>
        <w:tc>
          <w:tcPr>
            <w:tcW w:w="6622" w:type="dxa"/>
          </w:tcPr>
          <w:p w14:paraId="313C6C80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GCAATCAAGCAGATCA</w:t>
            </w:r>
          </w:p>
        </w:tc>
        <w:tc>
          <w:tcPr>
            <w:tcW w:w="1208" w:type="dxa"/>
          </w:tcPr>
          <w:p w14:paraId="761B2A43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NA</w:t>
            </w:r>
          </w:p>
        </w:tc>
      </w:tr>
      <w:tr w:rsidR="003F77FD" w14:paraId="60878A40" w14:textId="77777777" w:rsidTr="009E1C03">
        <w:tc>
          <w:tcPr>
            <w:tcW w:w="1306" w:type="dxa"/>
          </w:tcPr>
          <w:p w14:paraId="7AE27E61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</w:t>
            </w:r>
            <w:proofErr w:type="spellEnd"/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US</w:t>
            </w:r>
          </w:p>
        </w:tc>
        <w:tc>
          <w:tcPr>
            <w:tcW w:w="6622" w:type="dxa"/>
          </w:tcPr>
          <w:p w14:paraId="5E17427A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GCAGATTGGTATTATT</w:t>
            </w:r>
          </w:p>
        </w:tc>
        <w:tc>
          <w:tcPr>
            <w:tcW w:w="1208" w:type="dxa"/>
          </w:tcPr>
          <w:p w14:paraId="3D5E2A3F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NA</w:t>
            </w:r>
          </w:p>
        </w:tc>
      </w:tr>
      <w:tr w:rsidR="003F77FD" w14:paraId="02214560" w14:textId="77777777" w:rsidTr="009E1C03">
        <w:tc>
          <w:tcPr>
            <w:tcW w:w="1306" w:type="dxa"/>
          </w:tcPr>
          <w:p w14:paraId="4ACFB182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</w:t>
            </w:r>
            <w:proofErr w:type="spellEnd"/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C</w:t>
            </w:r>
          </w:p>
        </w:tc>
        <w:tc>
          <w:tcPr>
            <w:tcW w:w="6622" w:type="dxa"/>
          </w:tcPr>
          <w:p w14:paraId="1CD9B686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UCUAGAAAAGCCUAUGCdTdT</w:t>
            </w:r>
            <w:proofErr w:type="spellEnd"/>
          </w:p>
        </w:tc>
        <w:tc>
          <w:tcPr>
            <w:tcW w:w="1208" w:type="dxa"/>
          </w:tcPr>
          <w:p w14:paraId="673BF48A" w14:textId="77777777" w:rsidR="003F77FD" w:rsidRPr="007F6553" w:rsidRDefault="003F77FD" w:rsidP="009E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NA</w:t>
            </w:r>
          </w:p>
        </w:tc>
      </w:tr>
      <w:tr w:rsidR="003F77FD" w14:paraId="542A0E5E" w14:textId="77777777" w:rsidTr="009E1C03">
        <w:tc>
          <w:tcPr>
            <w:tcW w:w="1306" w:type="dxa"/>
          </w:tcPr>
          <w:p w14:paraId="516F3549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-labeled miR-140-5p probe</w:t>
            </w:r>
          </w:p>
        </w:tc>
        <w:tc>
          <w:tcPr>
            <w:tcW w:w="6622" w:type="dxa"/>
          </w:tcPr>
          <w:p w14:paraId="325C2151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CCATAGGGTAAAACCACTG</w:t>
            </w:r>
          </w:p>
        </w:tc>
        <w:tc>
          <w:tcPr>
            <w:tcW w:w="1208" w:type="dxa"/>
          </w:tcPr>
          <w:p w14:paraId="1376EB35" w14:textId="77777777" w:rsidR="003F77FD" w:rsidRPr="007F6553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</w:t>
            </w:r>
          </w:p>
        </w:tc>
      </w:tr>
      <w:tr w:rsidR="003F77FD" w14:paraId="483BEDA2" w14:textId="77777777" w:rsidTr="009E1C03">
        <w:tc>
          <w:tcPr>
            <w:tcW w:w="1306" w:type="dxa"/>
          </w:tcPr>
          <w:p w14:paraId="6C761C3D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y3-labeled </w:t>
            </w:r>
            <w:proofErr w:type="spellStart"/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cPTPRA</w:t>
            </w:r>
            <w:proofErr w:type="spellEnd"/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be 1</w:t>
            </w:r>
          </w:p>
        </w:tc>
        <w:tc>
          <w:tcPr>
            <w:tcW w:w="6622" w:type="dxa"/>
          </w:tcPr>
          <w:p w14:paraId="0A26462D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CTTATCTGAAGGAGGGAAAGTT</w:t>
            </w:r>
          </w:p>
        </w:tc>
        <w:tc>
          <w:tcPr>
            <w:tcW w:w="1208" w:type="dxa"/>
          </w:tcPr>
          <w:p w14:paraId="795EE31E" w14:textId="77777777" w:rsidR="003F77FD" w:rsidRPr="007F6553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</w:t>
            </w:r>
          </w:p>
        </w:tc>
      </w:tr>
      <w:tr w:rsidR="003F77FD" w14:paraId="13263FA3" w14:textId="77777777" w:rsidTr="009E1C03">
        <w:tc>
          <w:tcPr>
            <w:tcW w:w="1306" w:type="dxa"/>
          </w:tcPr>
          <w:p w14:paraId="3E1843E2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y3-labeled </w:t>
            </w:r>
            <w:proofErr w:type="spellStart"/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cPTPRA</w:t>
            </w:r>
            <w:proofErr w:type="spellEnd"/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be 2</w:t>
            </w:r>
          </w:p>
        </w:tc>
        <w:tc>
          <w:tcPr>
            <w:tcW w:w="6622" w:type="dxa"/>
          </w:tcPr>
          <w:p w14:paraId="43F0FB62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ATGCTTATCTGAAGGAGGGAAA</w:t>
            </w:r>
          </w:p>
        </w:tc>
        <w:tc>
          <w:tcPr>
            <w:tcW w:w="1208" w:type="dxa"/>
          </w:tcPr>
          <w:p w14:paraId="0EE8C6FB" w14:textId="77777777" w:rsidR="003F77FD" w:rsidRPr="007F6553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</w:t>
            </w:r>
          </w:p>
        </w:tc>
      </w:tr>
      <w:tr w:rsidR="003F77FD" w14:paraId="7D8E6577" w14:textId="77777777" w:rsidTr="009E1C03">
        <w:tc>
          <w:tcPr>
            <w:tcW w:w="1306" w:type="dxa"/>
          </w:tcPr>
          <w:p w14:paraId="3D640963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iotin-labeled </w:t>
            </w:r>
            <w:proofErr w:type="spellStart"/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cPTPRA</w:t>
            </w:r>
            <w:proofErr w:type="spellEnd"/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be</w:t>
            </w:r>
          </w:p>
        </w:tc>
        <w:tc>
          <w:tcPr>
            <w:tcW w:w="6622" w:type="dxa"/>
          </w:tcPr>
          <w:p w14:paraId="41C8E525" w14:textId="77777777" w:rsidR="003F77FD" w:rsidRPr="007F6553" w:rsidRDefault="003F77FD" w:rsidP="009E1C0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TTATCTGAAGGAGGGAA</w:t>
            </w:r>
          </w:p>
        </w:tc>
        <w:tc>
          <w:tcPr>
            <w:tcW w:w="1208" w:type="dxa"/>
          </w:tcPr>
          <w:p w14:paraId="530B8F89" w14:textId="77777777" w:rsidR="003F77FD" w:rsidRPr="007F6553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NA </w:t>
            </w:r>
            <w:proofErr w:type="gramStart"/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ll</w:t>
            </w:r>
            <w:proofErr w:type="gramEnd"/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wn</w:t>
            </w:r>
          </w:p>
        </w:tc>
      </w:tr>
      <w:tr w:rsidR="003F77FD" w14:paraId="28B5D9F9" w14:textId="77777777" w:rsidTr="009E1C03">
        <w:tc>
          <w:tcPr>
            <w:tcW w:w="1306" w:type="dxa"/>
          </w:tcPr>
          <w:p w14:paraId="5AD7793E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64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ircPTPRA</w:t>
            </w:r>
            <w:proofErr w:type="spellEnd"/>
            <w:r w:rsidRPr="00DC1A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verexpression vector</w:t>
            </w:r>
          </w:p>
        </w:tc>
        <w:tc>
          <w:tcPr>
            <w:tcW w:w="6622" w:type="dxa"/>
          </w:tcPr>
          <w:p w14:paraId="175338D6" w14:textId="77777777" w:rsidR="003F77FD" w:rsidRPr="0038006F" w:rsidRDefault="003F77FD" w:rsidP="009E1C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0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GTCCGATTTAAATTGAAAAAAATTGTTGACATTAATATTTCTTCTTTCGAATTCTAATACTTTCAGGTGCCTTAGCTGGACCAATTATTGTGGAGCCACATGTCACAGCAGTATGGGGAAAGAATGTTTCATTAAAGTGTTTAATTGAAGTAAATGAAACCATAACACAGATTTCATGGGAGAAGATACATGGCAAAAGTTCACAGACTGTTGCAGTTCACCATCCCCAATATGGATTCTCTGTTCAAGGAGAATATCAGGGAAGAGTCTTGTTTAAAAATTACTCACTTAATGATGCAACAATTACTCTGCATAACATAGGATTCTCTGATTCTGGAAAATACATCTGCAAAGCTGTTACATTCCCGCTTGGAAATGCCCAGTCCTCTACAACTGTAACTGTGTTAGTTGAACCCACTGTGAGCCTGATAAAAGGGCCAGATTCTTTAATTGATGGAGGAAATGAAACAGTAGCAGCCATTTGCATCGCAGCCACTGGAAAACCCGTTGCACATATTGACTGGGAAGGTGATCTTGGTGAAATGGAATCCACTACAACTTCTTTTCCAAATGAAACGGCAACGATTATCAGCCAGTACAAGCTATTTCCAACCAGATTTGCTAGAGGAAGGCGAATTACTTGTGTTGTAAAACATCCAGCCTTGGAAAAGGACATCCGATACTCTTTCATATTAGACATACAGTATGCTCCTGAAGTTTCGGTAACAGGATATGATGGAAATTGGTTTGTAGGAAGAAAAGGTGTTAATCTCAAATGTAATGCTGATGCAAATCCACCACCCTTCAAATCTGTGTGGAGCAGTAAGAACAACTGGATCCTAGCTAACAACTCCATACTTTTTGGTTGTTTATTAATGTGAAATTTCTGCTAAATGAAATACTTTTGTGTGTGTTTGTGGTAGAAGAGACCACTTCAGTTAAATAAGGAAATCAAGAGAGGATCAATTTAGAAGATTCAGATATACAGCCCGGGTGCAGTGGCTCATGCCTGTAATCCCTGCACTTAAGGGAGCTGAGGCGGGTGGATGACTGAGGTTAGGAGTTTCAGACCAGCCTGCAACATGCGAAACCCCATCTCTACTAAATAACAAATAGCTGATGTGTGTTGCTGTTCTATATCCCAGCACTGGAGCTTAAGCCAGGAATTCACGAAGAATCTGCGATTCGCCTCCGATCTCCGTTCAATGGGCCAGAGAGCTGCCACAATCGG</w:t>
            </w:r>
          </w:p>
        </w:tc>
        <w:tc>
          <w:tcPr>
            <w:tcW w:w="1208" w:type="dxa"/>
          </w:tcPr>
          <w:p w14:paraId="6EB82023" w14:textId="77777777" w:rsidR="003F77FD" w:rsidRPr="007F6553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DC1A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smid</w:t>
            </w:r>
          </w:p>
        </w:tc>
      </w:tr>
      <w:tr w:rsidR="003F77FD" w14:paraId="3234A367" w14:textId="77777777" w:rsidTr="009E1C03">
        <w:tc>
          <w:tcPr>
            <w:tcW w:w="1306" w:type="dxa"/>
          </w:tcPr>
          <w:p w14:paraId="6377F7A7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A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4A3 overexpression vector</w:t>
            </w:r>
          </w:p>
        </w:tc>
        <w:tc>
          <w:tcPr>
            <w:tcW w:w="6622" w:type="dxa"/>
          </w:tcPr>
          <w:p w14:paraId="0C64A57A" w14:textId="77777777" w:rsidR="003F77FD" w:rsidRPr="005021C0" w:rsidRDefault="003F77FD" w:rsidP="009E1C0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1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GACCACGGCCACGATGGCGACCTCGGGCTCGGCGCGAAAGCGGCTGCTCAAAGAGGAAGACATGACTAAAGTGGAATTCGAGACCAGCGAGGAGGTGGATGTGACCCCCACGTTCGACACCATGGGCCTGCGGGAGGACCTGCTGCGGGGCATCTACGCTTACGGTTTTGAAAAACCATCAGCAATCCAGCAACGAGCAATCAAGCAGATCATCAAAGGGAGAGATGTCATCGCACAGTCTCAGTCCGGCACAGGAAAAACAGCCACCTTCAGTATCTCAGTCCTCCAGTGTTTGGATATTCAGGTTCGTGAAACTCAAGCTTTGATCTTGGCTCCCACAAGAGAGTTGGCTGTGCAGATCCAGAAGGGGCTGCTTGCTCTCGGTGACTACATGAATGTCCAGTGCCATGCCTGCATTGGAGGCACCAATGTTGGCGAGGACATCAGGAAGCTGGATTACGGACAGCATGTTGTCGCGGGCACTCCAGGGCGTGTTTTTGATATGATTCGTCGCAGAAGCCTAAGGACACGTGCTATCAAAATGTTGGTTTTGGATGAAGCTGATGAAATGTTGAATAAAGGTTTCAAAGAGCAGATTTACGATGTATACAGGTACCTGCCTCCAGCCACACAGGTGGTTCTCATCAGTGCCACGCTGCCACACGAGATTCTGGAGATGACCAACAAGTTCATGACCGACCCAATCCGCATCTTGGTGAAACGTGATGAATTGACTCTGGAAGGCATCAAGCAATTTTTCGTGGCAGTGGAGAGGGAAGAGTGGAAATTTGACACTCTGTGTGACCTCTACGACACACTGACCATCACTCAGGCGGTCATCTTCTGCAACACCAAAAGAAAGGTGGACTGGCTGACGGAGAAAATGAGGGAAGCCAACTTCACTGTATCCTCAATGCATGGAGACATGCCCCAGAAAGAGCGGGAGTCCATCATGAAGGAGTTCCGGTCGGGCGCCAGCCGAGTGCTTATTTCTACAGATGTCTGGGCCAGGGGGTTGGATGTCCCTCAGGTGTCC</w:t>
            </w:r>
            <w:r w:rsidRPr="005021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TCATCATTAACTATGATCTCCCTAATAACAGAGAATTGTACATACACAGAATTGGGAGATCAGGTCGATACGGCCGGAAGGGTGTGGCCATTAACTTTGTAAAGAATGACGACATCCGCATCCTCAGAGATATCGAGCAGTACTATTCCACTCAGATTGATGAGATGCCGATGAACGTTGCTGATCTTATCTGA</w:t>
            </w:r>
          </w:p>
        </w:tc>
        <w:tc>
          <w:tcPr>
            <w:tcW w:w="1208" w:type="dxa"/>
          </w:tcPr>
          <w:p w14:paraId="0C2CEAB4" w14:textId="77777777" w:rsidR="003F77FD" w:rsidRPr="007F6553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</w:t>
            </w:r>
            <w:r w:rsidRPr="00DC1A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smid</w:t>
            </w:r>
          </w:p>
        </w:tc>
      </w:tr>
      <w:tr w:rsidR="003F77FD" w14:paraId="7451AC7B" w14:textId="77777777" w:rsidTr="009E1C03">
        <w:tc>
          <w:tcPr>
            <w:tcW w:w="1306" w:type="dxa"/>
          </w:tcPr>
          <w:p w14:paraId="286D801C" w14:textId="77777777" w:rsidR="003F77FD" w:rsidRPr="007F6553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S</w:t>
            </w:r>
            <w:r w:rsidRPr="00DC1A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verexpression vector</w:t>
            </w:r>
          </w:p>
        </w:tc>
        <w:tc>
          <w:tcPr>
            <w:tcW w:w="6622" w:type="dxa"/>
          </w:tcPr>
          <w:p w14:paraId="0BD875E9" w14:textId="77777777" w:rsidR="003F77FD" w:rsidRPr="005021C0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1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CTCAAACGATTATACCCAACAAGCAACCCAAAGCTATGGGGCCTACCCCACCCAGCCCGGGCAGGGCTATTCCCAGCAGAGCAGTCAGCCCTACGGACAGCAGAGTTACAGTGGTTATAGCCAGTCCACGGACACTTCAGGCTATGGCCAGAGCAGCTATTCTTCTTATGGCCAGAGCCAGAACACAGGCTATGGAACTCAGTCAACTCCCCAGGGATATGGCTCGACTGGCGGCTATGGCAGTAGCCAGAGCTCCCAATCGTCTTACGGGCAGCAGTCCTCCTACCCTGGCTATGGCCAGCAGCCAGCTCCCAGCAGCACCTCGGGAAGTTACGGTAGCAGTTCTCAGAGCAGCAGCTATGGGCAGCCCCAGAGTGGGAGCTACAGCCAGCAGCCTAGCTATGGTGGACAGCAGCAAAGCTATGGACAGCAGCAAAGCTATAATCCCCCTCAGGGCTATGGACAGCAGAACCAGTACAACAGCAGCAGTGGTGGTGGAGGTGGAGGTGGAGGTGGAGGTAACTATGGCCAAGATCAATCCTCCATGAGTAGTGGTGGTGGCAGTGGTGGCGGTTATGGCAATCAAGACCAGAGTGGTGGAGGTGGCAGCGGTGGCTATGGACAGCAGGACCGTGGAGGCCGCGGCAGGGGTGGCAGTGGTGGCGGCGGCGGCGGCGGCGGTGGTGGTTACAACCGCAGCAGTGGTGGCTATGAACCCAGAGGTCGTGGAGGTGGCCGTGGAGGCAGAGGTGGCATGGGCGGAAGTGACCGTGGTGGCTTCAATAAATTTGGTGGCCCTCGGGACCAAGGATCACGTCATGACTCCGAACAGGATAATTCAGACAACAACACCATCTTTGTGCAAGGCCTGGGTGAGAATGTTACAATTGAGTCTGTGGCTGATTACTTCAAGCAGATTGGTATTATTAAGACAAACAAGAAAACGGGACAGCCCATGATTAATTTGTACACAGACAGGGAAACTGGCAAGCTGAAGGGAGAGGCAACGGTCTCTTTTGATGACCCACCTTCAGCTAAAGCAGCTATTGACTGGTTTGATGGTAAAGAATTCTCCGGAAATCCTATCAAGGTCTCATTTGCTACTCGCCGGGCAGACTTTAATCGGGGTGGTGGCAATGGTCGTGGAGGCCGAGGGCGAGGAGGACCCATGGGCCGTGGAGGCTATGGAGGTGGTGGCAGTGGTGGTGGTGGCCGAGGAGGATTTCCCAGTGGAGGTGGTGGCGGTGGAGGACAGCAGCGAGCTGGTGACTGGAAGTGTCCTAATCCCACCTGTGAGAATATGAACTTCTCTTGGAGGAATGAATGCAACCAGTGTAAGGCCCCTAAACCAGATGGCCCAGGAGGGGGACCAGGTGGCTCTCACATGGGGGGTAACTACGGGGATGATCGTCGTGGTGGCAGAGGAGGCTATGATCGAGGCGGCTACCGGGGCCGCGGCGGGGACCGTGGAGGCTTCCGAGGGGGCCGGGGTGGTGGGGACAGAGGTGGCTTTGGCCCTGGCAAGATGGATTCCAGGGGTGAGCACAGACAGGATCGCAGGGAGAGGCCGTATTAA</w:t>
            </w:r>
          </w:p>
        </w:tc>
        <w:tc>
          <w:tcPr>
            <w:tcW w:w="1208" w:type="dxa"/>
          </w:tcPr>
          <w:p w14:paraId="0A3026EB" w14:textId="77777777" w:rsidR="003F77FD" w:rsidRPr="007F6553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DC1A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smid</w:t>
            </w:r>
          </w:p>
        </w:tc>
      </w:tr>
      <w:tr w:rsidR="003F77FD" w14:paraId="00AA00BD" w14:textId="77777777" w:rsidTr="009E1C03">
        <w:tc>
          <w:tcPr>
            <w:tcW w:w="1306" w:type="dxa"/>
          </w:tcPr>
          <w:p w14:paraId="7C52E3D7" w14:textId="77777777" w:rsidR="003F77FD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MNB1 </w:t>
            </w:r>
            <w:r w:rsidRPr="00DC1A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expression vector</w:t>
            </w:r>
          </w:p>
        </w:tc>
        <w:tc>
          <w:tcPr>
            <w:tcW w:w="6622" w:type="dxa"/>
          </w:tcPr>
          <w:p w14:paraId="12FBA45F" w14:textId="77777777" w:rsidR="003F77FD" w:rsidRPr="005021C0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2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GCCGTTTTTGGCTTTTTTGTTAGACGAAGCTTGGGCTGCAGGTCGACTCTAGAGGATCCCGCCACCATGGCGACTGCGACCCCCGTGCCGCCGCGGATGGGCAGCCGCGCTGGCGGCCCCACCACGCCGCTGAGCCCCACGCGCCTGTCGCGGCTCCAGGAGAAGGAGGAGCTGCGCGAGCTCAATGACCGGCTGGCGGTGTACATCGACAAGGTGCGCAGCCTGGAGACGGAGAACAGCGCGCTGCAGCTGCAGGTGACGGAGCGCGAGGAGGTGCGCGGCCGTGAGCTCACCGGCCTCAAGGCGCTCTACGAGACCGAGCTGGCCGACGCGCGACGCGCGCTCGACGACACGGCCCGCGAGCGCGCCAAGCTGCAGATCGAGCTGGGCAAGTGCAAGGCGGAACACGACCAGCTGCTCCTCAACTATGCTAAGAAGGAATCTGATCTTAATGGCGCCCA</w:t>
            </w:r>
            <w:r w:rsidRPr="00AC62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ATCAAGCTTCGAGAATATGAAGCAGCACTGAATTCGAAAGATGCAGCTCTTGCTACTGCACTTGGTGACAAAAAAAGTTTAGAGGGAGATTTGGAGGATCTGAAGGATCAGATTGCCCAGTTGGAAGCCTCCTTAGCTGCAGCCAAAAAACAGTTAGCAGATGAAACTTTACTTAAAGTAGATTTGGAGAATCGTTGTCAGAGCCTTACTGAGGACTTGGAGTTTCGCAAAAGCATGTATGAAGAGGAGATTAACGAGACCAGAAGGAAGCATGAAACGCGCTTGGTAGAGGTGGATTCTGGGCGTCAAATTGAGTATGAGTACAAGCTGGCGCAAGCCCTTCATGAGATGAGAGAGCAACATGATGCCCAAGTGAGGCTGTATAAGGAGGAGCTGGAGCAGACTTACCATGCCAAACTTGAGAATGCCAGACTGTCATCAGAGATGAATACTTCTACTGTCAACAGTGCCAGGGAAGAACTGATGGAAAGCCGCATGAGAATTGAGAGCCTTTCATCCCAGCTTTCTAATCTACAGAAAGAGTCTAGAGCATGTTTGGAAAGGATTCAAGAATTAGAGGACTTGCTTGCTAAAGAAAAAGACAACTCTCGTCGCATGCTGACAGACAAAGAGAGAGAGATGGCGGAAATAAGGGATCAAATGCAGCAACAGCTGAATGACTATGAACAGCTTCTTGATGTAAAGTTAGCCCTGGACATGGAAATCAGTGCTTACAGGAAACTCTTAGAAGGCGAAGAAGAGAGGTTGAAGCTGTCTCCAAGCCCTTCTTCCCGTGTGACAGTATCCCGAGCATCCTCAAGTCGTAGTGTACGTACAACTAGAGGAAAGCGGAAGAGGGTTGATGTGGAAGAATCAGAGGCGAGTAGTAGTGTTAGCATCTCTCATTCCGCCTCAGCCACTGGAAATGTTTGCATCGAAGAAATTGATGTTGATGGGAAATTTATCCGCTTGAAGAACACTTCTGAACAGGATCAACCAATGGGAGGCTGGGAGATGATCAGAAAAATTGGAGACACATCAGTCAGTTATAAATATACCTCAAGATATGTGCTGAAGGCAGGCCAGACTGTTACAATTTGGGCTGCAAACGCTGGTGTCACAGCCAGCCCCCCAACTGACCTCATCTGGAAGAACCAGAACTCGTGGGGCACTGGCGAAGATGTGAAGGTTATATTGAAAAATTCTCAGGGAGAGGAGGTTGCTCAAAGAAGTACAGTCTTTAAAACAACCATACCTGAAGAAGAGGAGGAGGAGGAAGAAGCAGCTGGAGTGGTTGTTGAGGAAGAACTTTTCCACCAGCAGGGAACCCCAAGAGCATCCAATAGAAGCTGTGCAATTATGTAAGCTAGCACATAACTTACGGTAAATGGCCCGCCTGGCTGACCGCCCAACGACCCCCGCCCATTGACGTCAATAGTAACGCCAATAGGGACTTTCCATTGACGTCAATGGGTGGAGTATTTACGGTAAACTGCCCACTTGGCAGTACATCAAGTGTATCATATGCCAAGTACGCCCCCTATTGACGTCAATGACGGTAAATGGCCCGCCTGGCATTGTGCCCAG</w:t>
            </w:r>
          </w:p>
        </w:tc>
        <w:tc>
          <w:tcPr>
            <w:tcW w:w="1208" w:type="dxa"/>
          </w:tcPr>
          <w:p w14:paraId="5ADD8E54" w14:textId="77777777" w:rsidR="003F77FD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</w:t>
            </w:r>
            <w:r w:rsidRPr="00DC1A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smid</w:t>
            </w:r>
          </w:p>
        </w:tc>
      </w:tr>
      <w:tr w:rsidR="003F77FD" w14:paraId="252C3F77" w14:textId="77777777" w:rsidTr="009E1C03">
        <w:tc>
          <w:tcPr>
            <w:tcW w:w="1306" w:type="dxa"/>
          </w:tcPr>
          <w:p w14:paraId="14EB0C6F" w14:textId="77777777" w:rsidR="003F77FD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h-</w:t>
            </w:r>
            <w:r w:rsidRPr="007F655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ircPTPRA</w:t>
            </w:r>
            <w:r w:rsidRPr="007F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6622" w:type="dxa"/>
          </w:tcPr>
          <w:p w14:paraId="1848B387" w14:textId="77777777" w:rsidR="003F77FD" w:rsidRPr="00AC62F5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7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ATCCAACTAAAGATTACAAAAACAAATTACAAAAATTCAAAATTTTCGGGTTTATTACAGGGACAGCAGAGATCCAGTTTGGTTAATTAATCGAGCGGCCGCCCCCTTCACCGAGGGCCTATTTCCCATGATTCCTTCATATTTGCATATACGATACAAGGCTGTTAGAGAGATAATTGGAATTAATTTGACTGTAAACACAAAGATATTAGTACAAAATACGTGACGTAGAAAGTAATAATTTCTTGGGTAGTTTGCAGTTTTAAAATTATGTTTTAAAATGGACTATCATATGCTTACCGTAACTTGAAAGTATTTCGATTTCTTGGCTTTATATATCTTGTGGAAAGGACGAAACACCGGCCTCCTTCAGATAAGCATGCTCGAGCATGCTTATCTGAAGGAGGTTTTTGAATTCTCGACCTCGAGACAAATGGCAGTATTCATCCACGGATCCTAACCCGTGTCGGCTCCAACATAACTTACGGTAAATGGCCCGCCTGGCTGACCGCCCAACGACCCCCGCCCATTGACGTCAATAGTAACGCCAATAGGGACTTTCCATTGACGTCAATGGGTGGAGTATTTACGGTAAACTGCCCACTTGGCAGTACATCAAGTGTATCATATGCCAAGTACGCCCCCTATTGACGTCAATGACGGTAAATGGCCCGCCTGGCATTGTGC</w:t>
            </w:r>
            <w:r w:rsidRPr="002F79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CAGTACATGACCTTATGGGACTTTCCTACTTGGCAGTACATCTACGTATTAGTCATCGCTATTACCATGGTCGAGGTGAGCCCCACGTTCTGCTTCACTCTCCCCATCTCCCCCCCCTCCCCACCCCCAATTTTGTATTTATTTATTTTTTAATTATTTTGTGCAGCGATGGGGGCGGGGGGGGGGGGGGGGGGCG</w:t>
            </w:r>
          </w:p>
        </w:tc>
        <w:tc>
          <w:tcPr>
            <w:tcW w:w="1208" w:type="dxa"/>
          </w:tcPr>
          <w:p w14:paraId="381BFFAC" w14:textId="77777777" w:rsidR="003F77FD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519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h</w:t>
            </w:r>
            <w:proofErr w:type="spellEnd"/>
            <w:r w:rsidRPr="001519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NA</w:t>
            </w:r>
          </w:p>
        </w:tc>
      </w:tr>
      <w:tr w:rsidR="003F77FD" w14:paraId="0D6C2EDC" w14:textId="77777777" w:rsidTr="009E1C03">
        <w:tc>
          <w:tcPr>
            <w:tcW w:w="1306" w:type="dxa"/>
          </w:tcPr>
          <w:p w14:paraId="2D8B8F73" w14:textId="77777777" w:rsidR="003F77FD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h-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MNB1</w:t>
            </w:r>
          </w:p>
        </w:tc>
        <w:tc>
          <w:tcPr>
            <w:tcW w:w="6622" w:type="dxa"/>
          </w:tcPr>
          <w:p w14:paraId="5E0AF2BC" w14:textId="77777777" w:rsidR="003F77FD" w:rsidRPr="00C45EE1" w:rsidRDefault="003F77FD" w:rsidP="009E1C0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5E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CCCTCAACTAAAGATTACAAAACAAATTACAAAAATTCAAAATTTTCGGGTTTATTACAGGGACAGCAGAGATCCAGTTTGGTTAATTAATCGAGCGGCCGCCCCCTTCACCGAGGGCCTATTTCCCATGATTCCTTCATATTTGCATATACGATACAAGGCTGTTAGAGAGATAATTGGAATTAATTTGACTGTAAACACAAAGATATTAGTACAAAATACGTGACGTAGAAAGTAATAATTTCTTGGGTAGTTTGCAGTTTTAAAATTATGTTTTAAAATGGACTATCATATGCTTACCGTAACTTGAAAGTATTTCGATTTCTTGGCTTTATATATCTTGTGGAAAGGACGAAACACCGGCGAGCATCCTCAAGTCGTACTCGAGGAATCCATGCTTATCTGAATTTTTGGAATTCTCGACCTCGAGACAAATGGCAGTATTCATCCACGGATCCTAACCCGTGTCGGCTCCA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GCGCGCGCCAGGCGGGGCGGGGCGGGGCGAGGGGCGGGGCGGGGCGAGGCGAAAAGGTGCGGCGGCAGCCAATCAAAGCGGCGCGCTCCAAAGTTCCTTTTATATGCGAGCCGCGC</w:t>
            </w:r>
          </w:p>
        </w:tc>
        <w:tc>
          <w:tcPr>
            <w:tcW w:w="1208" w:type="dxa"/>
          </w:tcPr>
          <w:p w14:paraId="650F0CD5" w14:textId="77777777" w:rsidR="003F77FD" w:rsidRDefault="003F77FD" w:rsidP="009E1C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519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</w:t>
            </w:r>
            <w:proofErr w:type="spellEnd"/>
            <w:r w:rsidRPr="001519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NA</w:t>
            </w:r>
          </w:p>
        </w:tc>
      </w:tr>
    </w:tbl>
    <w:p w14:paraId="74EBF0B1" w14:textId="49862D05" w:rsidR="003F77FD" w:rsidRDefault="003F77FD" w:rsidP="00061BB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072FB1" w14:textId="1609284D" w:rsidR="00105DB6" w:rsidRDefault="00105DB6" w:rsidP="00061BB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5BD15C" w14:textId="757BA9E2" w:rsidR="009D102A" w:rsidRDefault="009D102A" w:rsidP="00061BB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313FDC" w14:textId="77777777" w:rsidR="009D102A" w:rsidRDefault="009D102A" w:rsidP="00061BBB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3B391AC7" w14:textId="2353B6D7" w:rsidR="00105DB6" w:rsidRDefault="00105DB6" w:rsidP="00105DB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F3E4448" wp14:editId="7B796DDE">
            <wp:extent cx="5274310" cy="20040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92249" w14:textId="7115C92F" w:rsidR="00105DB6" w:rsidRDefault="00105DB6" w:rsidP="00105DB6">
      <w:pPr>
        <w:pStyle w:val="HTML"/>
        <w:widowControl/>
        <w:shd w:val="clear" w:color="auto" w:fill="FFFFFF"/>
        <w:adjustRightInd w:val="0"/>
        <w:snapToGrid w:val="0"/>
        <w:spacing w:line="480" w:lineRule="auto"/>
        <w:jc w:val="both"/>
        <w:rPr>
          <w:rFonts w:ascii="Times New Roman" w:hAnsi="Times New Roman"/>
          <w:sz w:val="21"/>
          <w:szCs w:val="21"/>
        </w:rPr>
      </w:pPr>
      <w:r w:rsidRPr="002A6331">
        <w:rPr>
          <w:rFonts w:ascii="Times New Roman" w:hAnsi="Times New Roman"/>
          <w:b/>
          <w:bCs/>
          <w:sz w:val="21"/>
          <w:szCs w:val="21"/>
        </w:rPr>
        <w:t xml:space="preserve">Additional file </w:t>
      </w:r>
      <w:r>
        <w:rPr>
          <w:rFonts w:ascii="Times New Roman" w:hAnsi="Times New Roman"/>
          <w:b/>
          <w:bCs/>
          <w:sz w:val="21"/>
          <w:szCs w:val="21"/>
        </w:rPr>
        <w:t>2</w:t>
      </w:r>
      <w:r w:rsidRPr="002A6331">
        <w:rPr>
          <w:rFonts w:ascii="Times New Roman" w:hAnsi="Times New Roman"/>
          <w:b/>
          <w:bCs/>
          <w:sz w:val="21"/>
          <w:szCs w:val="21"/>
        </w:rPr>
        <w:t xml:space="preserve"> Fig. S</w:t>
      </w:r>
      <w:r>
        <w:rPr>
          <w:rFonts w:ascii="Times New Roman" w:hAnsi="Times New Roman"/>
          <w:b/>
          <w:bCs/>
          <w:sz w:val="21"/>
          <w:szCs w:val="21"/>
        </w:rPr>
        <w:t>1</w:t>
      </w:r>
      <w:r w:rsidRPr="002A6331">
        <w:rPr>
          <w:rFonts w:ascii="Times New Roman" w:hAnsi="Times New Roman"/>
          <w:b/>
          <w:bCs/>
          <w:sz w:val="21"/>
          <w:szCs w:val="21"/>
        </w:rPr>
        <w:t xml:space="preserve">. A. </w:t>
      </w:r>
      <w:r w:rsidRPr="002A6331">
        <w:rPr>
          <w:rFonts w:ascii="Times New Roman" w:hAnsi="Times New Roman"/>
          <w:sz w:val="21"/>
          <w:szCs w:val="21"/>
        </w:rPr>
        <w:t>Representative images of nude mouse subcutaneous tumor model (n = 5 for each group).</w:t>
      </w:r>
      <w:r w:rsidRPr="002A6331">
        <w:rPr>
          <w:rFonts w:ascii="Times New Roman" w:hAnsi="Times New Roman"/>
          <w:b/>
          <w:bCs/>
          <w:sz w:val="21"/>
          <w:szCs w:val="21"/>
        </w:rPr>
        <w:t xml:space="preserve"> B-C. </w:t>
      </w:r>
      <w:r w:rsidRPr="002A6331">
        <w:rPr>
          <w:rFonts w:ascii="Times New Roman" w:hAnsi="Times New Roman"/>
          <w:sz w:val="21"/>
          <w:szCs w:val="21"/>
        </w:rPr>
        <w:t>Tumor weight (g) and tumor volume (</w:t>
      </w:r>
      <w:r>
        <w:rPr>
          <w:rFonts w:ascii="Times New Roman" w:hAnsi="Times New Roman" w:hint="eastAsia"/>
          <w:sz w:val="21"/>
          <w:szCs w:val="21"/>
        </w:rPr>
        <w:t>m</w:t>
      </w:r>
      <w:r w:rsidRPr="002A6331">
        <w:rPr>
          <w:rFonts w:ascii="Times New Roman" w:hAnsi="Times New Roman"/>
          <w:sz w:val="21"/>
          <w:szCs w:val="21"/>
        </w:rPr>
        <w:t>m</w:t>
      </w:r>
      <w:r w:rsidRPr="002A6331">
        <w:rPr>
          <w:rFonts w:ascii="Times New Roman" w:hAnsi="Times New Roman"/>
          <w:sz w:val="21"/>
          <w:szCs w:val="21"/>
          <w:vertAlign w:val="superscript"/>
        </w:rPr>
        <w:t>3</w:t>
      </w:r>
      <w:r w:rsidRPr="002A6331">
        <w:rPr>
          <w:rFonts w:ascii="Times New Roman" w:hAnsi="Times New Roman"/>
          <w:sz w:val="21"/>
          <w:szCs w:val="21"/>
        </w:rPr>
        <w:t>) were analyzed. One-way ANOVA was used.</w:t>
      </w:r>
    </w:p>
    <w:p w14:paraId="6BD407BB" w14:textId="40399449" w:rsidR="00105DB6" w:rsidRDefault="00105DB6" w:rsidP="00105DB6">
      <w:pPr>
        <w:pStyle w:val="HTML"/>
        <w:widowControl/>
        <w:shd w:val="clear" w:color="auto" w:fill="FFFFFF"/>
        <w:adjustRightInd w:val="0"/>
        <w:snapToGrid w:val="0"/>
        <w:spacing w:line="480" w:lineRule="auto"/>
        <w:jc w:val="both"/>
        <w:rPr>
          <w:rFonts w:ascii="Times New Roman" w:hAnsi="Times New Roman"/>
          <w:sz w:val="21"/>
          <w:szCs w:val="21"/>
        </w:rPr>
      </w:pPr>
    </w:p>
    <w:p w14:paraId="7BFA7807" w14:textId="34C983A7" w:rsidR="00105DB6" w:rsidRDefault="00105DB6" w:rsidP="00105DB6">
      <w:pPr>
        <w:pStyle w:val="HTML"/>
        <w:widowControl/>
        <w:shd w:val="clear" w:color="auto" w:fill="FFFFFF"/>
        <w:adjustRightInd w:val="0"/>
        <w:snapToGrid w:val="0"/>
        <w:spacing w:line="480" w:lineRule="auto"/>
        <w:jc w:val="both"/>
        <w:rPr>
          <w:rFonts w:ascii="Times New Roman" w:hAnsi="Times New Roman"/>
          <w:sz w:val="21"/>
          <w:szCs w:val="21"/>
        </w:rPr>
      </w:pPr>
    </w:p>
    <w:p w14:paraId="31CC70EA" w14:textId="0B149348" w:rsidR="00105DB6" w:rsidRDefault="00105DB6" w:rsidP="00105DB6">
      <w:pPr>
        <w:pStyle w:val="HTML"/>
        <w:widowControl/>
        <w:shd w:val="clear" w:color="auto" w:fill="FFFFFF"/>
        <w:adjustRightInd w:val="0"/>
        <w:snapToGrid w:val="0"/>
        <w:spacing w:line="480" w:lineRule="auto"/>
        <w:jc w:val="both"/>
        <w:rPr>
          <w:rFonts w:ascii="Times New Roman" w:hAnsi="Times New Roman"/>
          <w:sz w:val="21"/>
          <w:szCs w:val="21"/>
        </w:rPr>
      </w:pPr>
    </w:p>
    <w:p w14:paraId="7FDFD087" w14:textId="77777777" w:rsidR="00105DB6" w:rsidRDefault="00105DB6" w:rsidP="00105DB6">
      <w:pPr>
        <w:spacing w:line="480" w:lineRule="auto"/>
        <w:jc w:val="center"/>
        <w:rPr>
          <w:rFonts w:ascii="Times New Roman" w:hAnsi="Times New Roman" w:cs="Times New Roman"/>
        </w:rPr>
      </w:pPr>
      <w:r w:rsidRPr="004152A0">
        <w:rPr>
          <w:rFonts w:ascii="Times New Roman" w:hAnsi="Times New Roman"/>
          <w:b/>
          <w:bCs/>
          <w:szCs w:val="21"/>
        </w:rPr>
        <w:t>Additional file 3 Table S2</w:t>
      </w:r>
      <w:r w:rsidRPr="00AF6E4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</w:t>
      </w:r>
      <w:proofErr w:type="gramStart"/>
      <w:r w:rsidRPr="00AF6E48">
        <w:rPr>
          <w:rFonts w:ascii="Times New Roman" w:eastAsia="宋体" w:hAnsi="Times New Roman" w:cs="Times New Roman"/>
          <w:color w:val="000000"/>
          <w:kern w:val="0"/>
          <w:szCs w:val="21"/>
        </w:rPr>
        <w:t>The</w:t>
      </w:r>
      <w:proofErr w:type="gramEnd"/>
      <w:r w:rsidRPr="00AF6E4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detailed clinical data of 130 PDAC patients</w:t>
      </w:r>
    </w:p>
    <w:tbl>
      <w:tblPr>
        <w:tblStyle w:val="a3"/>
        <w:tblpPr w:leftFromText="180" w:rightFromText="180" w:vertAnchor="page" w:horzAnchor="margin" w:tblpXSpec="center" w:tblpY="174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105DB6" w:rsidRPr="00523C76" w14:paraId="684364B5" w14:textId="77777777" w:rsidTr="00B239E0">
        <w:tc>
          <w:tcPr>
            <w:tcW w:w="9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tbl>
            <w:tblPr>
              <w:tblW w:w="12217" w:type="dxa"/>
              <w:tblLook w:val="04A0" w:firstRow="1" w:lastRow="0" w:firstColumn="1" w:lastColumn="0" w:noHBand="0" w:noVBand="1"/>
            </w:tblPr>
            <w:tblGrid>
              <w:gridCol w:w="2828"/>
              <w:gridCol w:w="5262"/>
            </w:tblGrid>
            <w:tr w:rsidR="00105DB6" w:rsidRPr="00523C76" w14:paraId="312788D7" w14:textId="77777777" w:rsidTr="00B239E0">
              <w:trPr>
                <w:trHeight w:val="288"/>
              </w:trPr>
              <w:tc>
                <w:tcPr>
                  <w:tcW w:w="4236" w:type="dxa"/>
                  <w:noWrap/>
                  <w:vAlign w:val="center"/>
                  <w:hideMark/>
                </w:tcPr>
                <w:p w14:paraId="484FD30A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linical indicators</w:t>
                  </w:r>
                </w:p>
              </w:tc>
              <w:tc>
                <w:tcPr>
                  <w:tcW w:w="7981" w:type="dxa"/>
                  <w:noWrap/>
                  <w:vAlign w:val="center"/>
                  <w:hideMark/>
                </w:tcPr>
                <w:p w14:paraId="395FF42F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ind w:right="84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 xml:space="preserve">                                   Cases</w:t>
                  </w:r>
                </w:p>
              </w:tc>
            </w:tr>
          </w:tbl>
          <w:p w14:paraId="54B96ACF" w14:textId="77777777" w:rsidR="00105DB6" w:rsidRPr="00523C76" w:rsidRDefault="00105DB6" w:rsidP="00B239E0">
            <w:pPr>
              <w:ind w:firstLineChars="200" w:firstLine="420"/>
              <w:rPr>
                <w:szCs w:val="21"/>
              </w:rPr>
            </w:pPr>
          </w:p>
        </w:tc>
      </w:tr>
      <w:tr w:rsidR="00105DB6" w:rsidRPr="00523C76" w14:paraId="386A1735" w14:textId="77777777" w:rsidTr="00B239E0">
        <w:tc>
          <w:tcPr>
            <w:tcW w:w="941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tbl>
            <w:tblPr>
              <w:tblW w:w="7870" w:type="dxa"/>
              <w:tblLook w:val="04A0" w:firstRow="1" w:lastRow="0" w:firstColumn="1" w:lastColumn="0" w:noHBand="0" w:noVBand="1"/>
            </w:tblPr>
            <w:tblGrid>
              <w:gridCol w:w="2753"/>
              <w:gridCol w:w="5117"/>
            </w:tblGrid>
            <w:tr w:rsidR="00105DB6" w:rsidRPr="00523C76" w14:paraId="18274AE2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7C7B67F7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ender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2550645F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 w:rsidR="00105DB6" w:rsidRPr="00523C76" w14:paraId="11030A33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367086AF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le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15EBC576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82</w:t>
                  </w:r>
                </w:p>
              </w:tc>
            </w:tr>
            <w:tr w:rsidR="00105DB6" w:rsidRPr="00523C76" w14:paraId="18CC4A2A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3CAB0132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emale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0759BDA0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8</w:t>
                  </w:r>
                </w:p>
              </w:tc>
            </w:tr>
            <w:tr w:rsidR="00105DB6" w:rsidRPr="00523C76" w14:paraId="6B453B05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7045F915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ge (years)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477193F0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 w:rsidR="00105DB6" w:rsidRPr="00523C76" w14:paraId="08041398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59F6310A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&lt; 60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54C44125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6</w:t>
                  </w:r>
                </w:p>
              </w:tc>
            </w:tr>
            <w:tr w:rsidR="00105DB6" w:rsidRPr="00523C76" w14:paraId="5B3DE5D8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1F7057F5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≥ 60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33EB0C26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4</w:t>
                  </w:r>
                </w:p>
              </w:tc>
            </w:tr>
            <w:tr w:rsidR="00105DB6" w:rsidRPr="00523C76" w14:paraId="55332508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70A779B7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umor size (cm)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63F5510C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 w:rsidR="00105DB6" w:rsidRPr="00523C76" w14:paraId="2F2803DB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26207E6C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≤ 4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479EB8E5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3</w:t>
                  </w:r>
                </w:p>
              </w:tc>
            </w:tr>
            <w:tr w:rsidR="00105DB6" w:rsidRPr="00523C76" w14:paraId="0832FCFE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2D28BA28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&gt; 4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0E7A62F5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6</w:t>
                  </w:r>
                </w:p>
              </w:tc>
            </w:tr>
            <w:tr w:rsidR="00105DB6" w:rsidRPr="00523C76" w14:paraId="063E15BB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2720414A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ata missing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1B758362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1</w:t>
                  </w:r>
                </w:p>
              </w:tc>
            </w:tr>
            <w:tr w:rsidR="00105DB6" w:rsidRPr="00523C76" w14:paraId="303E58D0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16D45338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ymph node invasion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6A894C3B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 w:rsidR="00105DB6" w:rsidRPr="00523C76" w14:paraId="685DAD31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62E1F42F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(-)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11619A00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89</w:t>
                  </w:r>
                </w:p>
              </w:tc>
            </w:tr>
            <w:tr w:rsidR="00105DB6" w:rsidRPr="00523C76" w14:paraId="788B0BDD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6CCA1DAB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(+)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20E12667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1</w:t>
                  </w:r>
                </w:p>
              </w:tc>
            </w:tr>
            <w:tr w:rsidR="00105DB6" w:rsidRPr="00523C76" w14:paraId="292C60D0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0953244F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erve invasion</w:t>
                  </w:r>
                </w:p>
              </w:tc>
              <w:tc>
                <w:tcPr>
                  <w:tcW w:w="5117" w:type="dxa"/>
                  <w:noWrap/>
                  <w:vAlign w:val="center"/>
                </w:tcPr>
                <w:p w14:paraId="55A4AA76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 w:rsidR="00105DB6" w:rsidRPr="00523C76" w14:paraId="1A8784F4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268ACD47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(-)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35F1DBBC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94</w:t>
                  </w:r>
                </w:p>
              </w:tc>
            </w:tr>
            <w:tr w:rsidR="00105DB6" w:rsidRPr="00523C76" w14:paraId="0ECBD17D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5C044D52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(+)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2C1723F9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6</w:t>
                  </w:r>
                </w:p>
              </w:tc>
            </w:tr>
            <w:tr w:rsidR="00105DB6" w:rsidRPr="00523C76" w14:paraId="71E9E74C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3C306D92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 xml:space="preserve">Preoperative serum CA19-9 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28E8469E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 w:rsidR="00105DB6" w:rsidRPr="00523C76" w14:paraId="6F2B6813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355B4EE3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≤ 40 (U/ml)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0AEE331C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7</w:t>
                  </w:r>
                </w:p>
              </w:tc>
            </w:tr>
            <w:tr w:rsidR="00105DB6" w:rsidRPr="00523C76" w14:paraId="7A8DCE6A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6F4495DD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&gt; 40 (U/ml)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35362DF5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6</w:t>
                  </w:r>
                </w:p>
              </w:tc>
            </w:tr>
            <w:tr w:rsidR="00105DB6" w:rsidRPr="00523C76" w14:paraId="3F90E29B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2D34C47A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ata missing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5C623B7C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7</w:t>
                  </w:r>
                </w:p>
              </w:tc>
            </w:tr>
            <w:tr w:rsidR="00105DB6" w:rsidRPr="00523C76" w14:paraId="173BA5D0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345236FD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rade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51146A37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 w:rsidR="00105DB6" w:rsidRPr="00523C76" w14:paraId="0A4B6D26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6654CA44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igh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5DE08B43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6</w:t>
                  </w:r>
                </w:p>
              </w:tc>
            </w:tr>
            <w:tr w:rsidR="00105DB6" w:rsidRPr="00523C76" w14:paraId="0CB1C678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0AA6FC30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oderate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43256573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93</w:t>
                  </w:r>
                </w:p>
              </w:tc>
            </w:tr>
            <w:tr w:rsidR="00105DB6" w:rsidRPr="00523C76" w14:paraId="0E72EC49" w14:textId="77777777" w:rsidTr="00B239E0">
              <w:trPr>
                <w:trHeight w:val="288"/>
              </w:trPr>
              <w:tc>
                <w:tcPr>
                  <w:tcW w:w="2753" w:type="dxa"/>
                  <w:noWrap/>
                  <w:vAlign w:val="center"/>
                  <w:hideMark/>
                </w:tcPr>
                <w:p w14:paraId="1B17AD55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ow</w:t>
                  </w:r>
                </w:p>
              </w:tc>
              <w:tc>
                <w:tcPr>
                  <w:tcW w:w="5117" w:type="dxa"/>
                  <w:noWrap/>
                  <w:vAlign w:val="center"/>
                  <w:hideMark/>
                </w:tcPr>
                <w:p w14:paraId="76615125" w14:textId="77777777" w:rsidR="00105DB6" w:rsidRPr="00523C76" w:rsidRDefault="00105DB6" w:rsidP="00B239E0">
                  <w:pPr>
                    <w:framePr w:hSpace="180" w:wrap="around" w:vAnchor="page" w:hAnchor="margin" w:xAlign="center" w:y="1748"/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C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1</w:t>
                  </w:r>
                </w:p>
              </w:tc>
            </w:tr>
          </w:tbl>
          <w:p w14:paraId="69DF591A" w14:textId="77777777" w:rsidR="00105DB6" w:rsidRPr="004D2155" w:rsidRDefault="00105DB6" w:rsidP="00B239E0">
            <w:pPr>
              <w:rPr>
                <w:rFonts w:hint="eastAsia"/>
                <w:szCs w:val="21"/>
              </w:rPr>
            </w:pPr>
          </w:p>
        </w:tc>
      </w:tr>
    </w:tbl>
    <w:p w14:paraId="59092125" w14:textId="2AEF7FCD" w:rsidR="00105DB6" w:rsidRDefault="00105DB6" w:rsidP="00105DB6">
      <w:pPr>
        <w:widowControl/>
        <w:tabs>
          <w:tab w:val="left" w:pos="420"/>
        </w:tabs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</w:p>
    <w:p w14:paraId="4106B5FC" w14:textId="39806E92" w:rsidR="00105DB6" w:rsidRDefault="00105DB6" w:rsidP="00105DB6">
      <w:pPr>
        <w:widowControl/>
        <w:tabs>
          <w:tab w:val="left" w:pos="420"/>
        </w:tabs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</w:p>
    <w:p w14:paraId="0F1EB1B5" w14:textId="42DE3F86" w:rsidR="00105DB6" w:rsidRPr="009117F3" w:rsidRDefault="009D102A" w:rsidP="00105DB6">
      <w:pPr>
        <w:widowControl/>
        <w:tabs>
          <w:tab w:val="left" w:pos="420"/>
        </w:tabs>
        <w:adjustRightInd w:val="0"/>
        <w:snapToGrid w:val="0"/>
        <w:spacing w:line="480" w:lineRule="auto"/>
        <w:rPr>
          <w:rFonts w:ascii="Times New Roman" w:hAnsi="Times New Roman" w:hint="eastAsia"/>
          <w:szCs w:val="21"/>
        </w:rPr>
      </w:pPr>
      <w:r>
        <w:rPr>
          <w:noProof/>
        </w:rPr>
        <w:lastRenderedPageBreak/>
        <w:drawing>
          <wp:inline distT="0" distB="0" distL="0" distR="0" wp14:anchorId="6337CB13" wp14:editId="36EF5127">
            <wp:extent cx="5274310" cy="3264535"/>
            <wp:effectExtent l="0" t="0" r="2540" b="0"/>
            <wp:docPr id="2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27CAF" w14:textId="1A035C56" w:rsidR="009D102A" w:rsidRPr="002A6331" w:rsidRDefault="009D102A" w:rsidP="009D102A">
      <w:pPr>
        <w:widowControl/>
        <w:tabs>
          <w:tab w:val="left" w:pos="420"/>
        </w:tabs>
        <w:adjustRightInd w:val="0"/>
        <w:snapToGrid w:val="0"/>
        <w:spacing w:line="480" w:lineRule="auto"/>
        <w:ind w:left="-215"/>
        <w:rPr>
          <w:rFonts w:ascii="Times New Roman" w:hAnsi="Times New Roman"/>
          <w:szCs w:val="21"/>
        </w:rPr>
      </w:pPr>
      <w:r w:rsidRPr="002A6331">
        <w:rPr>
          <w:rFonts w:ascii="Times New Roman" w:hAnsi="Times New Roman"/>
          <w:b/>
          <w:bCs/>
          <w:szCs w:val="21"/>
        </w:rPr>
        <w:t xml:space="preserve">Additional file </w:t>
      </w:r>
      <w:r>
        <w:rPr>
          <w:rFonts w:ascii="Times New Roman" w:hAnsi="Times New Roman"/>
          <w:b/>
          <w:bCs/>
          <w:szCs w:val="21"/>
        </w:rPr>
        <w:t>4</w:t>
      </w:r>
      <w:r w:rsidRPr="002A6331">
        <w:rPr>
          <w:rFonts w:ascii="Times New Roman" w:hAnsi="Times New Roman"/>
          <w:b/>
          <w:bCs/>
          <w:szCs w:val="21"/>
        </w:rPr>
        <w:t xml:space="preserve"> Fig. S</w:t>
      </w:r>
      <w:r>
        <w:rPr>
          <w:rFonts w:ascii="Times New Roman" w:hAnsi="Times New Roman"/>
          <w:b/>
          <w:bCs/>
          <w:szCs w:val="21"/>
        </w:rPr>
        <w:t>2</w:t>
      </w:r>
      <w:r w:rsidRPr="002A6331">
        <w:rPr>
          <w:rFonts w:ascii="Times New Roman" w:hAnsi="Times New Roman"/>
          <w:b/>
          <w:bCs/>
          <w:szCs w:val="21"/>
        </w:rPr>
        <w:t xml:space="preserve">. A-C. </w:t>
      </w:r>
      <w:r w:rsidRPr="002A6331">
        <w:rPr>
          <w:rFonts w:ascii="Times New Roman" w:hAnsi="Times New Roman"/>
          <w:szCs w:val="21"/>
        </w:rPr>
        <w:t xml:space="preserve">After OE-EIF4A3 plasmid and si-EIF4A3 transfection </w:t>
      </w:r>
      <w:r>
        <w:rPr>
          <w:rFonts w:ascii="Times New Roman" w:hAnsi="Times New Roman" w:hint="eastAsia"/>
          <w:szCs w:val="21"/>
        </w:rPr>
        <w:t>in</w:t>
      </w:r>
      <w:r w:rsidRPr="002A6331">
        <w:rPr>
          <w:rFonts w:ascii="Times New Roman" w:hAnsi="Times New Roman"/>
          <w:szCs w:val="21"/>
        </w:rPr>
        <w:t xml:space="preserve"> </w:t>
      </w:r>
      <w:r w:rsidRPr="002A6331">
        <w:rPr>
          <w:rFonts w:ascii="Times New Roman" w:eastAsia="Times-Bold" w:hAnsi="Times New Roman"/>
          <w:color w:val="000000"/>
          <w:szCs w:val="21"/>
        </w:rPr>
        <w:t>AsPC-1 and P</w:t>
      </w:r>
      <w:r w:rsidRPr="002A6331">
        <w:rPr>
          <w:rFonts w:ascii="Times New Roman" w:hAnsi="Times New Roman"/>
          <w:color w:val="000000"/>
          <w:szCs w:val="21"/>
        </w:rPr>
        <w:t>ANC</w:t>
      </w:r>
      <w:r w:rsidRPr="002A6331">
        <w:rPr>
          <w:rFonts w:ascii="Times New Roman" w:eastAsia="Times-Bold" w:hAnsi="Times New Roman"/>
          <w:color w:val="000000"/>
          <w:szCs w:val="21"/>
        </w:rPr>
        <w:t>-1 cells</w:t>
      </w:r>
      <w:r w:rsidRPr="002A6331">
        <w:rPr>
          <w:rFonts w:ascii="Times New Roman" w:hAnsi="Times New Roman"/>
          <w:szCs w:val="21"/>
        </w:rPr>
        <w:t>, the protein level of EIF4A3 w</w:t>
      </w:r>
      <w:r>
        <w:rPr>
          <w:rFonts w:ascii="Times New Roman" w:hAnsi="Times New Roman" w:hint="eastAsia"/>
          <w:szCs w:val="21"/>
        </w:rPr>
        <w:t>as</w:t>
      </w:r>
      <w:r w:rsidRPr="002A6331">
        <w:rPr>
          <w:rFonts w:ascii="Times New Roman" w:hAnsi="Times New Roman"/>
          <w:szCs w:val="21"/>
        </w:rPr>
        <w:t xml:space="preserve"> detected by </w:t>
      </w:r>
      <w:r>
        <w:rPr>
          <w:rFonts w:ascii="Times New Roman" w:hAnsi="Times New Roman" w:hint="eastAsia"/>
          <w:szCs w:val="21"/>
        </w:rPr>
        <w:t>w</w:t>
      </w:r>
      <w:r w:rsidRPr="002A6331">
        <w:rPr>
          <w:rFonts w:ascii="Times New Roman" w:hAnsi="Times New Roman"/>
          <w:szCs w:val="21"/>
        </w:rPr>
        <w:t xml:space="preserve">estern blotting, and the relative expression level of </w:t>
      </w:r>
      <w:proofErr w:type="spellStart"/>
      <w:r w:rsidRPr="002A6331">
        <w:rPr>
          <w:rFonts w:ascii="Times New Roman" w:hAnsi="Times New Roman"/>
          <w:szCs w:val="21"/>
        </w:rPr>
        <w:t>circPTPRA</w:t>
      </w:r>
      <w:proofErr w:type="spellEnd"/>
      <w:r w:rsidRPr="002A6331">
        <w:rPr>
          <w:rFonts w:ascii="Times New Roman" w:hAnsi="Times New Roman"/>
          <w:szCs w:val="21"/>
        </w:rPr>
        <w:t xml:space="preserve"> was detected by </w:t>
      </w:r>
      <w:proofErr w:type="spellStart"/>
      <w:r w:rsidRPr="002A6331">
        <w:rPr>
          <w:rFonts w:ascii="Times New Roman" w:hAnsi="Times New Roman"/>
          <w:szCs w:val="21"/>
        </w:rPr>
        <w:t>qRT</w:t>
      </w:r>
      <w:proofErr w:type="spellEnd"/>
      <w:r w:rsidRPr="002A6331">
        <w:rPr>
          <w:rFonts w:ascii="Times New Roman" w:hAnsi="Times New Roman"/>
          <w:szCs w:val="21"/>
        </w:rPr>
        <w:t xml:space="preserve">‒PCR. </w:t>
      </w:r>
      <w:r w:rsidRPr="002A6331">
        <w:rPr>
          <w:rFonts w:ascii="Times New Roman" w:hAnsi="Times New Roman"/>
          <w:b/>
          <w:bCs/>
          <w:szCs w:val="21"/>
        </w:rPr>
        <w:t xml:space="preserve">D-F. </w:t>
      </w:r>
      <w:r w:rsidRPr="002A6331">
        <w:rPr>
          <w:rFonts w:ascii="Times New Roman" w:hAnsi="Times New Roman"/>
          <w:szCs w:val="21"/>
        </w:rPr>
        <w:t xml:space="preserve">After OE-FUS plasmid and </w:t>
      </w:r>
      <w:proofErr w:type="spellStart"/>
      <w:r w:rsidRPr="002A6331">
        <w:rPr>
          <w:rFonts w:ascii="Times New Roman" w:hAnsi="Times New Roman"/>
          <w:szCs w:val="21"/>
        </w:rPr>
        <w:t>si</w:t>
      </w:r>
      <w:proofErr w:type="spellEnd"/>
      <w:r w:rsidRPr="002A6331">
        <w:rPr>
          <w:rFonts w:ascii="Times New Roman" w:hAnsi="Times New Roman"/>
          <w:szCs w:val="21"/>
        </w:rPr>
        <w:t xml:space="preserve">-FUS transfection </w:t>
      </w:r>
      <w:r>
        <w:rPr>
          <w:rFonts w:ascii="Times New Roman" w:hAnsi="Times New Roman" w:hint="eastAsia"/>
          <w:szCs w:val="21"/>
        </w:rPr>
        <w:t>in</w:t>
      </w:r>
      <w:r w:rsidRPr="002A6331">
        <w:rPr>
          <w:rFonts w:ascii="Times New Roman" w:hAnsi="Times New Roman"/>
          <w:szCs w:val="21"/>
        </w:rPr>
        <w:t xml:space="preserve"> </w:t>
      </w:r>
      <w:r w:rsidRPr="002A6331">
        <w:rPr>
          <w:rFonts w:ascii="Times New Roman" w:eastAsia="Times-Bold" w:hAnsi="Times New Roman"/>
          <w:color w:val="000000"/>
          <w:szCs w:val="21"/>
        </w:rPr>
        <w:t>AsPC-1 and P</w:t>
      </w:r>
      <w:r w:rsidRPr="002A6331">
        <w:rPr>
          <w:rFonts w:ascii="Times New Roman" w:hAnsi="Times New Roman"/>
          <w:color w:val="000000"/>
          <w:szCs w:val="21"/>
        </w:rPr>
        <w:t>ANC</w:t>
      </w:r>
      <w:r w:rsidRPr="002A6331">
        <w:rPr>
          <w:rFonts w:ascii="Times New Roman" w:eastAsia="Times-Bold" w:hAnsi="Times New Roman"/>
          <w:color w:val="000000"/>
          <w:szCs w:val="21"/>
        </w:rPr>
        <w:t>-1 cells</w:t>
      </w:r>
      <w:r w:rsidRPr="002A6331">
        <w:rPr>
          <w:rFonts w:ascii="Times New Roman" w:hAnsi="Times New Roman"/>
          <w:szCs w:val="21"/>
        </w:rPr>
        <w:t>, the protein level of FUS w</w:t>
      </w:r>
      <w:r>
        <w:rPr>
          <w:rFonts w:ascii="Times New Roman" w:hAnsi="Times New Roman" w:hint="eastAsia"/>
          <w:szCs w:val="21"/>
        </w:rPr>
        <w:t>as</w:t>
      </w:r>
      <w:r w:rsidRPr="002A6331">
        <w:rPr>
          <w:rFonts w:ascii="Times New Roman" w:hAnsi="Times New Roman"/>
          <w:szCs w:val="21"/>
        </w:rPr>
        <w:t xml:space="preserve"> detected by </w:t>
      </w:r>
      <w:r>
        <w:rPr>
          <w:rFonts w:ascii="Times New Roman" w:hAnsi="Times New Roman" w:hint="eastAsia"/>
          <w:szCs w:val="21"/>
        </w:rPr>
        <w:t>w</w:t>
      </w:r>
      <w:r w:rsidRPr="002A6331">
        <w:rPr>
          <w:rFonts w:ascii="Times New Roman" w:hAnsi="Times New Roman"/>
          <w:szCs w:val="21"/>
        </w:rPr>
        <w:t xml:space="preserve">estern blotting, and the relative expression level of </w:t>
      </w:r>
      <w:proofErr w:type="spellStart"/>
      <w:r w:rsidRPr="002A6331">
        <w:rPr>
          <w:rFonts w:ascii="Times New Roman" w:hAnsi="Times New Roman"/>
          <w:szCs w:val="21"/>
        </w:rPr>
        <w:t>circPTPRA</w:t>
      </w:r>
      <w:proofErr w:type="spellEnd"/>
      <w:r w:rsidRPr="002A6331">
        <w:rPr>
          <w:rFonts w:ascii="Times New Roman" w:hAnsi="Times New Roman"/>
          <w:szCs w:val="21"/>
        </w:rPr>
        <w:t xml:space="preserve"> was detected by </w:t>
      </w:r>
      <w:proofErr w:type="spellStart"/>
      <w:r w:rsidRPr="002A6331">
        <w:rPr>
          <w:rFonts w:ascii="Times New Roman" w:hAnsi="Times New Roman"/>
          <w:szCs w:val="21"/>
        </w:rPr>
        <w:t>qRT</w:t>
      </w:r>
      <w:proofErr w:type="spellEnd"/>
      <w:r w:rsidRPr="002A6331">
        <w:rPr>
          <w:rFonts w:ascii="Times New Roman" w:hAnsi="Times New Roman"/>
          <w:szCs w:val="21"/>
        </w:rPr>
        <w:t>‒PCR. Two-way ANOVA was used. The above data are presented as the mean ± SD of three independent experiments. *</w:t>
      </w:r>
      <w:r w:rsidRPr="002A6331">
        <w:rPr>
          <w:rFonts w:ascii="Times New Roman" w:hAnsi="Times New Roman"/>
          <w:i/>
          <w:iCs/>
          <w:szCs w:val="21"/>
        </w:rPr>
        <w:t>p</w:t>
      </w:r>
      <w:r w:rsidRPr="002A6331">
        <w:rPr>
          <w:rFonts w:ascii="Times New Roman" w:hAnsi="Times New Roman"/>
          <w:szCs w:val="21"/>
        </w:rPr>
        <w:t xml:space="preserve"> &lt; 0.05, **</w:t>
      </w:r>
      <w:r w:rsidRPr="002A6331">
        <w:rPr>
          <w:rFonts w:ascii="Times New Roman" w:hAnsi="Times New Roman"/>
          <w:i/>
          <w:iCs/>
          <w:szCs w:val="21"/>
        </w:rPr>
        <w:t>p</w:t>
      </w:r>
      <w:r w:rsidRPr="002A6331">
        <w:rPr>
          <w:rFonts w:ascii="Times New Roman" w:hAnsi="Times New Roman"/>
          <w:szCs w:val="21"/>
        </w:rPr>
        <w:t xml:space="preserve"> &lt; 0.01, ***</w:t>
      </w:r>
      <w:r w:rsidRPr="002A6331">
        <w:rPr>
          <w:rFonts w:ascii="Times New Roman" w:hAnsi="Times New Roman"/>
          <w:i/>
          <w:iCs/>
          <w:szCs w:val="21"/>
        </w:rPr>
        <w:t>p</w:t>
      </w:r>
      <w:r w:rsidRPr="002A6331">
        <w:rPr>
          <w:rFonts w:ascii="Times New Roman" w:hAnsi="Times New Roman"/>
          <w:szCs w:val="21"/>
        </w:rPr>
        <w:t xml:space="preserve"> &lt; 0.001.</w:t>
      </w:r>
    </w:p>
    <w:p w14:paraId="5D9A2B13" w14:textId="77777777" w:rsidR="00105DB6" w:rsidRPr="00061BBB" w:rsidRDefault="00105DB6" w:rsidP="00105DB6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105DB6" w:rsidRPr="00061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EFEAA7" w14:textId="77777777" w:rsidR="00AE1CEC" w:rsidRDefault="00AE1CEC" w:rsidP="00061BBB">
      <w:r>
        <w:separator/>
      </w:r>
    </w:p>
  </w:endnote>
  <w:endnote w:type="continuationSeparator" w:id="0">
    <w:p w14:paraId="02C5439D" w14:textId="77777777" w:rsidR="00AE1CEC" w:rsidRDefault="00AE1CEC" w:rsidP="00061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Bold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6A5056" w14:textId="77777777" w:rsidR="00AE1CEC" w:rsidRDefault="00AE1CEC" w:rsidP="00061BBB">
      <w:r>
        <w:separator/>
      </w:r>
    </w:p>
  </w:footnote>
  <w:footnote w:type="continuationSeparator" w:id="0">
    <w:p w14:paraId="2B8AC11D" w14:textId="77777777" w:rsidR="00AE1CEC" w:rsidRDefault="00AE1CEC" w:rsidP="00061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BBB"/>
    <w:rsid w:val="00061BBB"/>
    <w:rsid w:val="000D3881"/>
    <w:rsid w:val="000E1E83"/>
    <w:rsid w:val="00105DB6"/>
    <w:rsid w:val="00151986"/>
    <w:rsid w:val="001E6484"/>
    <w:rsid w:val="00293148"/>
    <w:rsid w:val="002D220E"/>
    <w:rsid w:val="002F79EE"/>
    <w:rsid w:val="0038006F"/>
    <w:rsid w:val="003F77FD"/>
    <w:rsid w:val="005021C0"/>
    <w:rsid w:val="007D406E"/>
    <w:rsid w:val="007F6553"/>
    <w:rsid w:val="009C7965"/>
    <w:rsid w:val="009D102A"/>
    <w:rsid w:val="00A61E7C"/>
    <w:rsid w:val="00A6753F"/>
    <w:rsid w:val="00AC62F5"/>
    <w:rsid w:val="00AE1CEC"/>
    <w:rsid w:val="00AE4CDD"/>
    <w:rsid w:val="00C45EE1"/>
    <w:rsid w:val="00D46CAB"/>
    <w:rsid w:val="00DA3CE7"/>
    <w:rsid w:val="00DC0656"/>
    <w:rsid w:val="00DC1A99"/>
    <w:rsid w:val="00F13620"/>
    <w:rsid w:val="00F5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C442D"/>
  <w15:chartTrackingRefBased/>
  <w15:docId w15:val="{5D39102A-35E0-4C3A-928D-0953F9F0E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1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1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61BB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61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61BBB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105DB6"/>
    <w:pPr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05DB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8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86</Words>
  <Characters>9041</Characters>
  <Application>Microsoft Office Word</Application>
  <DocSecurity>0</DocSecurity>
  <Lines>75</Lines>
  <Paragraphs>21</Paragraphs>
  <ScaleCrop>false</ScaleCrop>
  <Company/>
  <LinksUpToDate>false</LinksUpToDate>
  <CharactersWithSpaces>10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稳</dc:creator>
  <cp:keywords/>
  <dc:description/>
  <cp:lastModifiedBy>稳</cp:lastModifiedBy>
  <cp:revision>2</cp:revision>
  <dcterms:created xsi:type="dcterms:W3CDTF">2023-03-01T14:29:00Z</dcterms:created>
  <dcterms:modified xsi:type="dcterms:W3CDTF">2023-03-01T14:29:00Z</dcterms:modified>
</cp:coreProperties>
</file>